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F3F" w:rsidRPr="0000163B" w:rsidRDefault="00741F3F" w:rsidP="00741F3F">
      <w:pPr>
        <w:spacing w:afterLines="20" w:after="48" w:line="480" w:lineRule="auto"/>
        <w:rPr>
          <w:rFonts w:ascii="Arial" w:hAnsi="Arial" w:cs="Arial"/>
          <w:b/>
          <w:sz w:val="20"/>
          <w:szCs w:val="16"/>
          <w:lang w:val="en-US"/>
        </w:rPr>
      </w:pPr>
      <w:r w:rsidRPr="0000163B">
        <w:rPr>
          <w:rFonts w:ascii="Arial" w:hAnsi="Arial" w:cs="Arial"/>
          <w:b/>
          <w:sz w:val="20"/>
          <w:szCs w:val="16"/>
          <w:lang w:val="en-US"/>
        </w:rPr>
        <w:t>S</w:t>
      </w:r>
      <w:r>
        <w:rPr>
          <w:rFonts w:ascii="Arial" w:hAnsi="Arial" w:cs="Arial"/>
          <w:b/>
          <w:sz w:val="20"/>
          <w:szCs w:val="16"/>
          <w:lang w:val="en-US"/>
        </w:rPr>
        <w:t>2 Table</w:t>
      </w:r>
      <w:r w:rsidRPr="0000163B">
        <w:rPr>
          <w:rFonts w:ascii="Arial" w:hAnsi="Arial" w:cs="Arial"/>
          <w:b/>
          <w:sz w:val="20"/>
          <w:szCs w:val="16"/>
          <w:lang w:val="en-US"/>
        </w:rPr>
        <w:t>. Association between BASDAI and NSAID use over time in AS patients.</w:t>
      </w: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2518"/>
        <w:gridCol w:w="1985"/>
        <w:gridCol w:w="2126"/>
        <w:gridCol w:w="992"/>
        <w:gridCol w:w="992"/>
        <w:gridCol w:w="709"/>
      </w:tblGrid>
      <w:tr w:rsidR="00741F3F" w:rsidRPr="0000163B" w:rsidTr="00B0650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ind w:firstLine="708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</w:tr>
      <w:tr w:rsidR="00741F3F" w:rsidRPr="0000163B" w:rsidTr="00B06508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  <w:t>TNF-α Inhibitors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</w:tcBorders>
            <w:vAlign w:val="bottom"/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1F3F" w:rsidRPr="0000163B" w:rsidTr="00B06508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 xml:space="preserve">NSAID use Yes  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563 (1.250-1.8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8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790 (1.474-2.106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67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549 (0.207-0.891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2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ASAS-NSAID index</w:t>
            </w: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17 (0.012-0.021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84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19 (0.015-0.024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65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08 (0.003-0.013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low</w:t>
            </w: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577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8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1.269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84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741F3F" w:rsidRPr="0000163B" w:rsidTr="00B06508"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756 (-2.0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444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65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741F3F" w:rsidRPr="0000163B" w:rsidTr="00B06508">
        <w:trPr>
          <w:trHeight w:val="510"/>
        </w:trPr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564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0.208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741F3F" w:rsidRPr="0000163B" w:rsidTr="00B06508">
        <w:trPr>
          <w:trHeight w:val="510"/>
        </w:trPr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high</w:t>
            </w: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571 (1.238-1.904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84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741F3F" w:rsidRPr="0000163B" w:rsidTr="00B06508">
        <w:trPr>
          <w:trHeight w:val="510"/>
        </w:trPr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690 (1.341-2.040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65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741F3F" w:rsidRPr="0000163B" w:rsidTr="00B06508">
        <w:trPr>
          <w:trHeight w:val="510"/>
        </w:trPr>
        <w:tc>
          <w:tcPr>
            <w:tcW w:w="2518" w:type="dxa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855 (0.415-1.294)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</w:p>
        </w:tc>
        <w:tc>
          <w:tcPr>
            <w:tcW w:w="709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741F3F" w:rsidRPr="0000163B" w:rsidTr="00B06508">
        <w:trPr>
          <w:trHeight w:val="14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treatment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1F3F" w:rsidRPr="0000163B" w:rsidTr="00B06508">
        <w:trPr>
          <w:trHeight w:val="144"/>
        </w:trPr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NSAID use Y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165 (-0.317-0.64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741F3F" w:rsidRPr="0000163B" w:rsidTr="00B06508">
        <w:tc>
          <w:tcPr>
            <w:tcW w:w="2518" w:type="dxa"/>
            <w:shd w:val="clear" w:color="auto" w:fill="auto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ASAS-NSAID index</w:t>
            </w: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03 (-0.001-0.007)</w:t>
            </w:r>
          </w:p>
        </w:tc>
        <w:tc>
          <w:tcPr>
            <w:tcW w:w="992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992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32</w:t>
            </w:r>
          </w:p>
        </w:tc>
        <w:tc>
          <w:tcPr>
            <w:tcW w:w="709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741F3F" w:rsidRPr="0000163B" w:rsidTr="00B06508">
        <w:tc>
          <w:tcPr>
            <w:tcW w:w="2518" w:type="dxa"/>
            <w:shd w:val="clear" w:color="auto" w:fill="auto"/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low</w:t>
            </w:r>
          </w:p>
        </w:tc>
        <w:tc>
          <w:tcPr>
            <w:tcW w:w="1985" w:type="dxa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326 (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74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0.097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992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32</w:t>
            </w:r>
          </w:p>
        </w:tc>
        <w:tc>
          <w:tcPr>
            <w:tcW w:w="709" w:type="dxa"/>
            <w:shd w:val="clear" w:color="auto" w:fill="auto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741F3F" w:rsidRPr="0000163B" w:rsidTr="00B06508"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514 (0.073-0.9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1F3F" w:rsidRPr="0000163B" w:rsidRDefault="00741F3F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</w:tbl>
    <w:p w:rsidR="00741F3F" w:rsidRPr="0000163B" w:rsidRDefault="00741F3F" w:rsidP="00741F3F">
      <w:pPr>
        <w:tabs>
          <w:tab w:val="center" w:pos="229"/>
        </w:tabs>
        <w:spacing w:afterLines="20" w:after="48" w:line="480" w:lineRule="auto"/>
        <w:rPr>
          <w:rFonts w:ascii="Arial" w:hAnsi="Arial" w:cs="Arial"/>
          <w:b/>
          <w:sz w:val="16"/>
          <w:szCs w:val="16"/>
          <w:lang w:val="en-US" w:eastAsia="nl-NL"/>
        </w:rPr>
      </w:pPr>
      <w:r w:rsidRPr="0000163B">
        <w:rPr>
          <w:rFonts w:ascii="Arial" w:hAnsi="Arial" w:cs="Arial"/>
          <w:sz w:val="16"/>
          <w:szCs w:val="16"/>
          <w:lang w:val="en-US"/>
        </w:rPr>
        <w:t xml:space="preserve">*Subgroup analysis of </w:t>
      </w:r>
      <w:r w:rsidRPr="0000163B">
        <w:rPr>
          <w:rFonts w:ascii="Arial" w:hAnsi="Arial" w:cs="Arial"/>
          <w:sz w:val="16"/>
          <w:szCs w:val="16"/>
          <w:lang w:val="en-US" w:eastAsia="nl-NL"/>
        </w:rPr>
        <w:t>patients who used TNF-α inhibitors ≥80% of the follow up time. ** Analysis for 12 to 52 weeks of follow-up (excluding baseline and 6 weeks).</w:t>
      </w:r>
    </w:p>
    <w:p w:rsidR="00741F3F" w:rsidRPr="0000163B" w:rsidRDefault="00741F3F" w:rsidP="00741F3F">
      <w:pPr>
        <w:spacing w:afterLines="20" w:after="48" w:line="480" w:lineRule="auto"/>
        <w:rPr>
          <w:rFonts w:ascii="Arial" w:hAnsi="Arial" w:cs="Arial"/>
          <w:b/>
          <w:sz w:val="16"/>
          <w:szCs w:val="16"/>
          <w:lang w:val="en-US"/>
        </w:rPr>
      </w:pPr>
    </w:p>
    <w:p w:rsidR="005F77E2" w:rsidRPr="00741F3F" w:rsidRDefault="005F77E2">
      <w:pPr>
        <w:rPr>
          <w:lang w:val="en-US"/>
        </w:rPr>
      </w:pPr>
      <w:bookmarkStart w:id="0" w:name="_GoBack"/>
      <w:bookmarkEnd w:id="0"/>
    </w:p>
    <w:sectPr w:rsidR="005F77E2" w:rsidRPr="00741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3F"/>
    <w:rsid w:val="005F77E2"/>
    <w:rsid w:val="0074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E1ECF3-F130-47E4-BE29-30BFF76E8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1F3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Carbo</dc:creator>
  <cp:keywords/>
  <dc:description/>
  <cp:lastModifiedBy>marlies Carbo</cp:lastModifiedBy>
  <cp:revision>1</cp:revision>
  <dcterms:created xsi:type="dcterms:W3CDTF">2018-03-07T12:54:00Z</dcterms:created>
  <dcterms:modified xsi:type="dcterms:W3CDTF">2018-03-07T12:55:00Z</dcterms:modified>
</cp:coreProperties>
</file>